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8E1D" w14:textId="484A0D68" w:rsidR="004809BA" w:rsidRPr="00A96E02" w:rsidRDefault="004809BA">
      <w:pPr>
        <w:rPr>
          <w:b/>
          <w:bCs/>
        </w:rPr>
      </w:pPr>
      <w:r w:rsidRPr="00A96E02">
        <w:rPr>
          <w:b/>
          <w:bCs/>
        </w:rPr>
        <w:t>Appendix 1. Covariate information.</w:t>
      </w:r>
    </w:p>
    <w:p w14:paraId="198C484B" w14:textId="35BE2204" w:rsidR="00A96E02" w:rsidRDefault="004809BA">
      <w:r>
        <w:t xml:space="preserve">Unless otherwise stated, all variables were </w:t>
      </w:r>
      <w:r w:rsidR="00A96E02">
        <w:t xml:space="preserve">evaluated </w:t>
      </w:r>
      <w:r>
        <w:t>before baseline (index acute COVID-19 infection).</w:t>
      </w:r>
    </w:p>
    <w:p w14:paraId="432740CB" w14:textId="5F048C26" w:rsidR="00C26255" w:rsidRDefault="00C26255">
      <w:r>
        <w:t xml:space="preserve">Selective serotonin reuptake inhibitor </w:t>
      </w:r>
      <w:r w:rsidR="004403C1">
        <w:t xml:space="preserve">(SSRI) </w:t>
      </w:r>
      <w:r>
        <w:t>use</w:t>
      </w:r>
      <w:r w:rsidR="006B0EDC">
        <w:t xml:space="preserve"> (code sets </w:t>
      </w:r>
      <w:r w:rsidR="006B0EDC" w:rsidRPr="006B0EDC">
        <w:t>602742506</w:t>
      </w:r>
      <w:r w:rsidR="006B0EDC">
        <w:t xml:space="preserve">, </w:t>
      </w:r>
      <w:r w:rsidR="006B0EDC" w:rsidRPr="006B0EDC">
        <w:t>709408353</w:t>
      </w:r>
      <w:r w:rsidR="006B0EDC">
        <w:t xml:space="preserve">, </w:t>
      </w:r>
      <w:r w:rsidR="006B0EDC" w:rsidRPr="006B0EDC">
        <w:t>402078260</w:t>
      </w:r>
      <w:r w:rsidR="006B0EDC">
        <w:t xml:space="preserve">, </w:t>
      </w:r>
      <w:r w:rsidR="006B0EDC" w:rsidRPr="006B0EDC">
        <w:t>738475452</w:t>
      </w:r>
      <w:r w:rsidR="006B0EDC">
        <w:t xml:space="preserve">, </w:t>
      </w:r>
      <w:r w:rsidR="006B0EDC" w:rsidRPr="006B0EDC">
        <w:t>255742597</w:t>
      </w:r>
      <w:r w:rsidR="006B0EDC">
        <w:t xml:space="preserve">, </w:t>
      </w:r>
      <w:r w:rsidR="006B0EDC" w:rsidRPr="006B0EDC">
        <w:t>408043043</w:t>
      </w:r>
      <w:r w:rsidR="006B0EDC">
        <w:t xml:space="preserve">, </w:t>
      </w:r>
      <w:r w:rsidR="006B0EDC" w:rsidRPr="006B0EDC">
        <w:t>444624587</w:t>
      </w:r>
      <w:r w:rsidR="006B0EDC">
        <w:t>)</w:t>
      </w:r>
      <w:r>
        <w:t>:</w:t>
      </w:r>
      <w:r w:rsidR="004403C1">
        <w:t xml:space="preserve"> We defined SSRI users as individuals who were using an SSRI medication </w:t>
      </w:r>
      <w:r w:rsidR="00E92C98" w:rsidRPr="00E92C98">
        <w:t xml:space="preserve">(fluoxetine, sertraline, paroxetine, citalopram, escitalopram, fluvoxamine, and vilazodone, </w:t>
      </w:r>
      <w:proofErr w:type="spellStart"/>
      <w:r w:rsidR="00E92C98" w:rsidRPr="00E92C98">
        <w:t>phenotyped</w:t>
      </w:r>
      <w:proofErr w:type="spellEnd"/>
      <w:r w:rsidR="00E92C98" w:rsidRPr="00E92C98">
        <w:t xml:space="preserve"> using </w:t>
      </w:r>
      <w:proofErr w:type="spellStart"/>
      <w:r w:rsidR="00E92C98" w:rsidRPr="00E92C98">
        <w:t>RxNorm</w:t>
      </w:r>
      <w:proofErr w:type="spellEnd"/>
      <w:r w:rsidR="00E92C98" w:rsidRPr="00E92C98">
        <w:t>)</w:t>
      </w:r>
      <w:r w:rsidR="00E92C98">
        <w:t xml:space="preserve"> </w:t>
      </w:r>
      <w:r w:rsidR="004403C1">
        <w:t>at the time of COVID-19 infection (beginning at least 30 days prior to COVID-19 infection) and we defined all other individuals as nonusers.</w:t>
      </w:r>
    </w:p>
    <w:p w14:paraId="3384BBC6" w14:textId="3636FDFA" w:rsidR="00C26255" w:rsidRDefault="00C26255">
      <w:r>
        <w:t>Long COVID Diagnosis (post-acute sequelae of COVID-19, PASC, ICD-10 code U09.9):</w:t>
      </w:r>
      <w:r w:rsidR="00E92C98">
        <w:t xml:space="preserve"> We defined Long COVID diagnosis as </w:t>
      </w:r>
      <w:r w:rsidR="00E92C98" w:rsidRPr="00E92C98">
        <w:t>between 1 and 12 months following acute COVID-19 infection</w:t>
      </w:r>
      <w:r w:rsidR="00E92C98">
        <w:t>.</w:t>
      </w:r>
    </w:p>
    <w:p w14:paraId="1EF84765" w14:textId="3870C90C" w:rsidR="004809BA" w:rsidRDefault="004809BA">
      <w:r>
        <w:t>N</w:t>
      </w:r>
      <w:r w:rsidRPr="004809BA">
        <w:t>umber of visits pre-COVID-19 infection</w:t>
      </w:r>
      <w:r w:rsidR="0085772C">
        <w:t>: The number of healthcare visits that a participant attended between the start of N3C monitoring (January 1, 2018) and incident COVID-19 infection.</w:t>
      </w:r>
      <w:r w:rsidR="00A96E02">
        <w:t xml:space="preserve"> We define a healthcare visit as </w:t>
      </w:r>
      <w:r w:rsidR="00A96E02">
        <w:rPr>
          <w:rFonts w:ascii="Arial" w:hAnsi="Arial" w:cs="Arial"/>
          <w:color w:val="000000"/>
        </w:rPr>
        <w:t>an interaction (or cluster of interactions) with a healthcare provider that was associated with a given medical condition, diagnosis, or procedure.</w:t>
      </w:r>
    </w:p>
    <w:p w14:paraId="054C1062" w14:textId="5FDA8248" w:rsidR="004809BA" w:rsidRDefault="004809BA">
      <w:r>
        <w:t>H</w:t>
      </w:r>
      <w:r w:rsidRPr="004809BA">
        <w:t>ealthcare visits per month before COVID-19 infection)</w:t>
      </w:r>
      <w:r>
        <w:t>:</w:t>
      </w:r>
      <w:r w:rsidR="0085772C">
        <w:t xml:space="preserve"> The number of healthcare visits that a participant attended between the start of N3C monitoring (January 1, 2018) and incident COVID-19 infection divided by the number of months between their first medical visit documented in N3C and their incident COVID-19 infection.</w:t>
      </w:r>
    </w:p>
    <w:p w14:paraId="45B332A3" w14:textId="6295F581" w:rsidR="004809BA" w:rsidRDefault="004809BA">
      <w:r w:rsidRPr="004809BA">
        <w:t>Sex</w:t>
      </w:r>
      <w:r>
        <w:t xml:space="preserve">: </w:t>
      </w:r>
      <w:r w:rsidR="0085772C">
        <w:t>Participant biologic sex.</w:t>
      </w:r>
    </w:p>
    <w:p w14:paraId="515BB34E" w14:textId="4C5BFBFC" w:rsidR="004809BA" w:rsidRDefault="0085772C">
      <w:r>
        <w:t>A</w:t>
      </w:r>
      <w:r w:rsidR="004809BA" w:rsidRPr="004809BA">
        <w:t>ge at acute COVID-19 infection</w:t>
      </w:r>
      <w:r>
        <w:t>: Patient age in years.</w:t>
      </w:r>
    </w:p>
    <w:p w14:paraId="37DFA5AF" w14:textId="44B66940" w:rsidR="004809BA" w:rsidRDefault="0085772C">
      <w:r>
        <w:t>R</w:t>
      </w:r>
      <w:r w:rsidR="004809BA" w:rsidRPr="004809BA">
        <w:t>ace/ ethnicity</w:t>
      </w:r>
      <w:r>
        <w:t>: A covariate that combines a patient’s categorical race status and categorical ethnicity.</w:t>
      </w:r>
    </w:p>
    <w:p w14:paraId="29327B4B" w14:textId="22D233E8" w:rsidR="004809BA" w:rsidRDefault="0085772C">
      <w:r>
        <w:t>C</w:t>
      </w:r>
      <w:r w:rsidR="004809BA" w:rsidRPr="004809BA">
        <w:t>ommon data model</w:t>
      </w:r>
      <w:r>
        <w:t xml:space="preserve"> format: The common data model documentation format used by the contributing data provider.</w:t>
      </w:r>
    </w:p>
    <w:p w14:paraId="6672E545" w14:textId="6FD86DB5" w:rsidR="004809BA" w:rsidRDefault="0085772C">
      <w:r>
        <w:t>R</w:t>
      </w:r>
      <w:r w:rsidR="004809BA" w:rsidRPr="004809BA">
        <w:t>egion of residence</w:t>
      </w:r>
      <w:r>
        <w:t>: A categorical measure of geographic region, denoted by the first digits of the patient zip code.</w:t>
      </w:r>
    </w:p>
    <w:p w14:paraId="037E41E3" w14:textId="4AED66C2" w:rsidR="004809BA" w:rsidRDefault="0085772C">
      <w:r>
        <w:t>B</w:t>
      </w:r>
      <w:r w:rsidR="004809BA" w:rsidRPr="004809BA">
        <w:t>ody mass index (BMI)</w:t>
      </w:r>
      <w:r>
        <w:t>: A continuous measure of body composition.</w:t>
      </w:r>
    </w:p>
    <w:p w14:paraId="5C57BFE5" w14:textId="5DA7F3D3" w:rsidR="004809BA" w:rsidRDefault="0085772C">
      <w:r>
        <w:t>T</w:t>
      </w:r>
      <w:r w:rsidR="004809BA" w:rsidRPr="004809BA">
        <w:t>obacco smoking status</w:t>
      </w:r>
      <w:r>
        <w:t>: A binary indicator denoting current tobacco smoking status (user vs. nonuser)</w:t>
      </w:r>
    </w:p>
    <w:p w14:paraId="48717870" w14:textId="75B908D9" w:rsidR="004809BA" w:rsidRDefault="0085772C">
      <w:r>
        <w:lastRenderedPageBreak/>
        <w:t>O</w:t>
      </w:r>
      <w:r w:rsidR="004809BA" w:rsidRPr="004809BA">
        <w:t>besity</w:t>
      </w:r>
      <w:r>
        <w:t>: A binary indicator denoting a previous diagnosis of obesity.</w:t>
      </w:r>
    </w:p>
    <w:p w14:paraId="077DF74A" w14:textId="56956BC2" w:rsidR="004809BA" w:rsidRDefault="0085772C">
      <w:r>
        <w:t>D</w:t>
      </w:r>
      <w:r w:rsidR="004809BA" w:rsidRPr="004809BA">
        <w:t>iabetes</w:t>
      </w:r>
      <w:r>
        <w:t>: A binary indicator denoting a previous diagnosis of diabetes.</w:t>
      </w:r>
    </w:p>
    <w:p w14:paraId="274751B7" w14:textId="064097E8" w:rsidR="004809BA" w:rsidRDefault="0085772C">
      <w:r>
        <w:t>C</w:t>
      </w:r>
      <w:r w:rsidR="004809BA" w:rsidRPr="004809BA">
        <w:t>hronic lung disease</w:t>
      </w:r>
      <w:r>
        <w:t>: A binary indicator denoting a previous diagnosis of chronic lung disease.</w:t>
      </w:r>
    </w:p>
    <w:p w14:paraId="5A979FC3" w14:textId="189FA604" w:rsidR="004809BA" w:rsidRDefault="0085772C">
      <w:r>
        <w:t>H</w:t>
      </w:r>
      <w:r w:rsidR="004809BA" w:rsidRPr="004809BA">
        <w:t>eart failure</w:t>
      </w:r>
      <w:r>
        <w:t>: A binary indicator denoting a previous diagnosis with heart failure.</w:t>
      </w:r>
      <w:r w:rsidR="004809BA" w:rsidRPr="004809BA">
        <w:t xml:space="preserve"> </w:t>
      </w:r>
    </w:p>
    <w:p w14:paraId="6A004C17" w14:textId="64D92048" w:rsidR="004809BA" w:rsidRDefault="0085772C">
      <w:r>
        <w:t>H</w:t>
      </w:r>
      <w:r w:rsidR="004809BA" w:rsidRPr="004809BA">
        <w:t>ypertension</w:t>
      </w:r>
      <w:r>
        <w:t>: A binary indicator of hypertension diagnosis.</w:t>
      </w:r>
    </w:p>
    <w:p w14:paraId="02744E45" w14:textId="202C6AE3" w:rsidR="004809BA" w:rsidRDefault="004809BA">
      <w:r>
        <w:t>U</w:t>
      </w:r>
      <w:r w:rsidRPr="004809BA">
        <w:t>se of systemic corticosteroids</w:t>
      </w:r>
      <w:r w:rsidR="0085772C">
        <w:t>: A binary indicator of whether a patient was currently receiving systemic corticosteroids.</w:t>
      </w:r>
    </w:p>
    <w:p w14:paraId="031F55D5" w14:textId="7A69D45E" w:rsidR="004809BA" w:rsidRDefault="004809BA">
      <w:r>
        <w:t>W</w:t>
      </w:r>
      <w:r w:rsidRPr="004809BA">
        <w:t>hether the patient was immunocompromised</w:t>
      </w:r>
      <w:r>
        <w:t xml:space="preserve">: A binary indicator variable denoting whether the patient </w:t>
      </w:r>
      <w:r w:rsidR="0085772C">
        <w:t>was diagnosed with having a comprised immune status.</w:t>
      </w:r>
    </w:p>
    <w:p w14:paraId="65575CBB" w14:textId="6E0C75D3" w:rsidR="004809BA" w:rsidRDefault="004809BA">
      <w:r>
        <w:t>N</w:t>
      </w:r>
      <w:r w:rsidRPr="004809BA">
        <w:t>umber of COVID-19 vaccination doses before infection</w:t>
      </w:r>
      <w:r>
        <w:t xml:space="preserve">: The number of </w:t>
      </w:r>
      <w:r w:rsidR="0085772C">
        <w:t xml:space="preserve">COVID-19 </w:t>
      </w:r>
      <w:r>
        <w:t>vaccination</w:t>
      </w:r>
      <w:r w:rsidR="0085772C">
        <w:t xml:space="preserve"> and booster doses that the patient received.</w:t>
      </w:r>
    </w:p>
    <w:p w14:paraId="1ECCE4C8" w14:textId="591278C1" w:rsidR="004809BA" w:rsidRDefault="004809BA">
      <w:r>
        <w:t>P</w:t>
      </w:r>
      <w:r w:rsidRPr="004809BA">
        <w:t>ercent of the county with an income level below the poverty line</w:t>
      </w:r>
      <w:r>
        <w:t>: County-level variable indicating what percent of the county received an income below the federal poverty line.</w:t>
      </w:r>
    </w:p>
    <w:p w14:paraId="53DD2EDD" w14:textId="0739207B" w:rsidR="004809BA" w:rsidRDefault="004809BA">
      <w:r>
        <w:t>S</w:t>
      </w:r>
      <w:r w:rsidRPr="004809BA">
        <w:t>ocial deprivation index score</w:t>
      </w:r>
      <w:r>
        <w:t>: County-level variable that quantifies social deprivation and inequality.</w:t>
      </w:r>
    </w:p>
    <w:p w14:paraId="0C8197E4" w14:textId="147B2FD6" w:rsidR="0085772C" w:rsidRDefault="0085772C">
      <w:r>
        <w:t>Depression severity score</w:t>
      </w:r>
      <w:r w:rsidR="006B0EDC">
        <w:t xml:space="preserve"> (code sets </w:t>
      </w:r>
      <w:r w:rsidR="006B0EDC" w:rsidRPr="006B0EDC">
        <w:t>649312011</w:t>
      </w:r>
      <w:r w:rsidR="006B0EDC">
        <w:t>,</w:t>
      </w:r>
      <w:r w:rsidR="006B0EDC" w:rsidRPr="006B0EDC">
        <w:t xml:space="preserve"> 924814934, 937942059</w:t>
      </w:r>
      <w:r w:rsidR="006B0EDC">
        <w:t>)</w:t>
      </w:r>
      <w:r>
        <w:t>: A three-level categorical variable denoting the patient’s severity of major depressive disorder. Levels include “mild,” “moderate,” and “severe.” Depression severity was evaluated prior to SSRI use.</w:t>
      </w:r>
    </w:p>
    <w:p w14:paraId="6CFECEB2" w14:textId="48954FCF" w:rsidR="0085772C" w:rsidRDefault="0085772C">
      <w:r>
        <w:t>Bipolar disorder: An indicator variable denoting patient diagnosis with bipolar disorder.</w:t>
      </w:r>
    </w:p>
    <w:p w14:paraId="19DB3B77" w14:textId="65E078F5" w:rsidR="00A96E02" w:rsidRDefault="00A96E02">
      <w:r>
        <w:t>Post-COVID visit indicator: A</w:t>
      </w:r>
      <w:r w:rsidRPr="00A96E02">
        <w:t xml:space="preserve">n indicator variable </w:t>
      </w:r>
      <w:r>
        <w:t>denoting</w:t>
      </w:r>
      <w:r w:rsidRPr="00A96E02">
        <w:t xml:space="preserve"> whether the patient had a documented healthcare visit between 1 and 12 months following</w:t>
      </w:r>
      <w:r>
        <w:t xml:space="preserve"> index</w:t>
      </w:r>
      <w:r w:rsidRPr="00A96E02">
        <w:t xml:space="preserve"> acute COVID-19 infection (the outcome observation period).</w:t>
      </w:r>
    </w:p>
    <w:p w14:paraId="01CE0CEF" w14:textId="54E6EEB2" w:rsidR="00C26255" w:rsidRDefault="00A96E02">
      <w:r>
        <w:t>Bone fracture</w:t>
      </w:r>
      <w:r w:rsidR="006B0EDC">
        <w:t xml:space="preserve"> (code set </w:t>
      </w:r>
      <w:r w:rsidR="006B0EDC" w:rsidRPr="006B0EDC">
        <w:t>889591431</w:t>
      </w:r>
      <w:r w:rsidR="006B0EDC">
        <w:t>)</w:t>
      </w:r>
      <w:r>
        <w:t>: A binary variable indicating a bone fracture between 1 and 12 months following COVID-19 infection.</w:t>
      </w:r>
    </w:p>
    <w:p w14:paraId="505A1A28" w14:textId="77777777" w:rsidR="0085772C" w:rsidRDefault="0085772C"/>
    <w:p w14:paraId="27B48F26" w14:textId="77777777" w:rsidR="0085772C" w:rsidRDefault="0085772C"/>
    <w:sectPr w:rsidR="00857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BA"/>
    <w:rsid w:val="004403C1"/>
    <w:rsid w:val="004809BA"/>
    <w:rsid w:val="006B0EDC"/>
    <w:rsid w:val="0085772C"/>
    <w:rsid w:val="00A96E02"/>
    <w:rsid w:val="00C26255"/>
    <w:rsid w:val="00E9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53B97"/>
  <w15:chartTrackingRefBased/>
  <w15:docId w15:val="{A527D691-621E-884C-BA78-C8E830E4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0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9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9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3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3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5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2</cp:revision>
  <dcterms:created xsi:type="dcterms:W3CDTF">2024-01-16T21:34:00Z</dcterms:created>
  <dcterms:modified xsi:type="dcterms:W3CDTF">2024-02-05T19:52:00Z</dcterms:modified>
</cp:coreProperties>
</file>